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E3B" w:rsidRPr="005259FA" w:rsidRDefault="00617E3B" w:rsidP="00617E3B">
      <w:pPr>
        <w:rPr>
          <w:b/>
        </w:rPr>
      </w:pPr>
      <w:r w:rsidRPr="005259FA">
        <w:rPr>
          <w:b/>
        </w:rPr>
        <w:t xml:space="preserve">Appendix 1: List of newspapers included in the sample </w:t>
      </w:r>
    </w:p>
    <w:p w:rsidR="00617E3B" w:rsidRPr="005259FA" w:rsidRDefault="00617E3B" w:rsidP="00617E3B">
      <w:pPr>
        <w:pStyle w:val="NormalWeb"/>
        <w:spacing w:before="0" w:beforeAutospacing="0" w:after="0" w:afterAutospacing="0"/>
      </w:pPr>
    </w:p>
    <w:p w:rsidR="00617E3B" w:rsidRPr="005259FA" w:rsidRDefault="00617E3B" w:rsidP="00617E3B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5259FA">
        <w:t>Atlanta Journal-Constitution</w:t>
      </w:r>
    </w:p>
    <w:p w:rsidR="00617E3B" w:rsidRPr="005259FA" w:rsidRDefault="00617E3B" w:rsidP="00617E3B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5259FA">
        <w:t xml:space="preserve">Boston Globe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 xml:space="preserve">Independent Weekly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 xml:space="preserve">Los Angeles Times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 xml:space="preserve">Miami Herald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 xml:space="preserve">New York Times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 xml:space="preserve">Philadelphia Inquirer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 xml:space="preserve">USA Today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 xml:space="preserve">Washington Post </w:t>
      </w:r>
    </w:p>
    <w:p w:rsidR="00617E3B" w:rsidRPr="005259FA" w:rsidRDefault="00617E3B" w:rsidP="00617E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259FA">
        <w:rPr>
          <w:rFonts w:ascii="Times New Roman" w:hAnsi="Times New Roman" w:cs="Times New Roman"/>
        </w:rPr>
        <w:t>Washington Times</w:t>
      </w:r>
    </w:p>
    <w:p w:rsidR="00E35ED6" w:rsidRDefault="00617E3B">
      <w:bookmarkStart w:id="0" w:name="_GoBack"/>
      <w:bookmarkEnd w:id="0"/>
    </w:p>
    <w:sectPr w:rsidR="00E35ED6" w:rsidSect="00D255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5762C"/>
    <w:multiLevelType w:val="hybridMultilevel"/>
    <w:tmpl w:val="70528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E3B"/>
    <w:rsid w:val="00446B12"/>
    <w:rsid w:val="00617E3B"/>
    <w:rsid w:val="00776387"/>
    <w:rsid w:val="007836E2"/>
    <w:rsid w:val="007912C5"/>
    <w:rsid w:val="009141BD"/>
    <w:rsid w:val="00B370A8"/>
    <w:rsid w:val="00CF5366"/>
    <w:rsid w:val="00D2554F"/>
    <w:rsid w:val="00E6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7A5C51B-B106-F841-86EB-B834ACA2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E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E3B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styleId="NormalWeb">
    <w:name w:val="Normal (Web)"/>
    <w:basedOn w:val="Normal"/>
    <w:uiPriority w:val="99"/>
    <w:unhideWhenUsed/>
    <w:rsid w:val="00617E3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rmichael</dc:creator>
  <cp:keywords/>
  <dc:description/>
  <cp:lastModifiedBy>Victoria Carmichael</cp:lastModifiedBy>
  <cp:revision>1</cp:revision>
  <dcterms:created xsi:type="dcterms:W3CDTF">2018-11-22T16:28:00Z</dcterms:created>
  <dcterms:modified xsi:type="dcterms:W3CDTF">2018-11-22T16:29:00Z</dcterms:modified>
</cp:coreProperties>
</file>